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9DB8E" w14:textId="77777777" w:rsidR="00B00D1B" w:rsidRPr="008A2919" w:rsidRDefault="00B00D1B" w:rsidP="00B00D1B">
      <w:pPr>
        <w:pStyle w:val="Title"/>
        <w:rPr>
          <w:sz w:val="36"/>
          <w:szCs w:val="36"/>
        </w:rPr>
      </w:pPr>
      <w:r>
        <w:rPr>
          <w:sz w:val="36"/>
          <w:szCs w:val="36"/>
        </w:rPr>
        <w:t>E</w:t>
      </w:r>
      <w:r w:rsidRPr="008A2919">
        <w:rPr>
          <w:sz w:val="36"/>
          <w:szCs w:val="36"/>
        </w:rPr>
        <w:t>nabling technologies</w:t>
      </w:r>
      <w:r>
        <w:rPr>
          <w:sz w:val="36"/>
          <w:szCs w:val="36"/>
        </w:rPr>
        <w:t xml:space="preserve"> driving drug research and development.</w:t>
      </w:r>
    </w:p>
    <w:p w14:paraId="46F8CA93" w14:textId="77777777" w:rsidR="00B00D1B" w:rsidRPr="00AE6A5C" w:rsidRDefault="00B00D1B" w:rsidP="00B00D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6A5C">
        <w:rPr>
          <w:rFonts w:ascii="Times New Roman" w:hAnsi="Times New Roman" w:cs="Times New Roman"/>
          <w:b/>
          <w:bCs/>
          <w:sz w:val="24"/>
          <w:szCs w:val="24"/>
        </w:rPr>
        <w:t>Panna Vass</w:t>
      </w:r>
      <w:r w:rsidRPr="00AE6A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AE6A5C">
        <w:rPr>
          <w:rFonts w:ascii="Times New Roman" w:hAnsi="Times New Roman" w:cs="Times New Roman"/>
          <w:b/>
          <w:bCs/>
          <w:sz w:val="24"/>
          <w:szCs w:val="24"/>
        </w:rPr>
        <w:t>, Dara Akdag</w:t>
      </w:r>
      <w:r w:rsidRPr="00AE6A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E6A5C">
        <w:rPr>
          <w:rFonts w:ascii="Times New Roman" w:hAnsi="Times New Roman" w:cs="Times New Roman"/>
          <w:b/>
          <w:bCs/>
          <w:sz w:val="24"/>
          <w:szCs w:val="24"/>
        </w:rPr>
        <w:t xml:space="preserve">, Gabriel </w:t>
      </w:r>
      <w:proofErr w:type="spellStart"/>
      <w:r w:rsidRPr="00AE6A5C">
        <w:rPr>
          <w:rFonts w:ascii="Times New Roman" w:hAnsi="Times New Roman" w:cs="Times New Roman"/>
          <w:b/>
          <w:bCs/>
          <w:sz w:val="24"/>
          <w:szCs w:val="24"/>
        </w:rPr>
        <w:t>Enemark</w:t>
      </w:r>
      <w:proofErr w:type="spellEnd"/>
      <w:r w:rsidRPr="00AE6A5C">
        <w:rPr>
          <w:rFonts w:ascii="Times New Roman" w:hAnsi="Times New Roman" w:cs="Times New Roman"/>
          <w:b/>
          <w:bCs/>
          <w:sz w:val="24"/>
          <w:szCs w:val="24"/>
        </w:rPr>
        <w:t xml:space="preserve"> Broholm</w:t>
      </w:r>
      <w:r w:rsidRPr="00AE6A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E6A5C">
        <w:rPr>
          <w:rFonts w:ascii="Times New Roman" w:hAnsi="Times New Roman" w:cs="Times New Roman"/>
          <w:b/>
          <w:bCs/>
          <w:sz w:val="24"/>
          <w:szCs w:val="24"/>
        </w:rPr>
        <w:t>, Jesper Kjaer</w:t>
      </w:r>
      <w:r w:rsidRPr="00AE6A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E6A5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Anthony J. Humphreys</w:t>
      </w:r>
      <w:r w:rsidRPr="00AE6A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6A5C">
        <w:rPr>
          <w:rFonts w:ascii="Times New Roman" w:hAnsi="Times New Roman" w:cs="Times New Roman"/>
          <w:b/>
          <w:bCs/>
          <w:sz w:val="24"/>
          <w:szCs w:val="24"/>
        </w:rPr>
        <w:t>Falk Ehmann</w:t>
      </w:r>
      <w:r w:rsidRPr="00AE6A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51804A22" w14:textId="77777777" w:rsidR="00B00D1B" w:rsidRPr="006E0C3F" w:rsidRDefault="00B00D1B" w:rsidP="00B00D1B">
      <w:pPr>
        <w:rPr>
          <w:rFonts w:ascii="Times New Roman" w:hAnsi="Times New Roman" w:cs="Times New Roman"/>
          <w:sz w:val="24"/>
          <w:szCs w:val="24"/>
        </w:rPr>
      </w:pPr>
      <w:r w:rsidRPr="006E0C3F">
        <w:rPr>
          <w:rFonts w:ascii="Times New Roman" w:hAnsi="Times New Roman" w:cs="Times New Roman"/>
          <w:sz w:val="24"/>
          <w:szCs w:val="24"/>
        </w:rPr>
        <w:t>1, Regulatory Science and Innovation Task For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0C3F">
        <w:rPr>
          <w:rFonts w:ascii="Times New Roman" w:hAnsi="Times New Roman" w:cs="Times New Roman"/>
          <w:sz w:val="24"/>
          <w:szCs w:val="24"/>
        </w:rPr>
        <w:t xml:space="preserve"> European Medicines Agency</w:t>
      </w:r>
    </w:p>
    <w:p w14:paraId="41A8E74C" w14:textId="77777777" w:rsidR="00B00D1B" w:rsidRPr="006E0C3F" w:rsidRDefault="00B00D1B" w:rsidP="00B00D1B">
      <w:pPr>
        <w:rPr>
          <w:rFonts w:ascii="Times New Roman" w:hAnsi="Times New Roman" w:cs="Times New Roman"/>
          <w:sz w:val="24"/>
          <w:szCs w:val="24"/>
        </w:rPr>
      </w:pPr>
      <w:r w:rsidRPr="006E0C3F">
        <w:rPr>
          <w:rFonts w:ascii="Times New Roman" w:hAnsi="Times New Roman" w:cs="Times New Roman"/>
          <w:sz w:val="24"/>
          <w:szCs w:val="24"/>
        </w:rPr>
        <w:t>2, Data Analytics Cent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0C3F">
        <w:rPr>
          <w:rFonts w:ascii="Times New Roman" w:hAnsi="Times New Roman" w:cs="Times New Roman"/>
          <w:sz w:val="24"/>
          <w:szCs w:val="24"/>
        </w:rPr>
        <w:t xml:space="preserve"> Danish Medicines Agency</w:t>
      </w:r>
    </w:p>
    <w:p w14:paraId="062619B2" w14:textId="77777777" w:rsidR="00B00D1B" w:rsidRDefault="00B00D1B" w:rsidP="00B00D1B">
      <w:pPr>
        <w:pStyle w:val="Heading1"/>
      </w:pPr>
    </w:p>
    <w:p w14:paraId="70A5F779" w14:textId="10902D4A" w:rsidR="00B00D1B" w:rsidRPr="006E0C3F" w:rsidRDefault="00B00D1B" w:rsidP="00B00D1B">
      <w:pPr>
        <w:pStyle w:val="Heading1"/>
      </w:pPr>
      <w:r>
        <w:t>Supplementary material</w:t>
      </w:r>
    </w:p>
    <w:p w14:paraId="2A13C722" w14:textId="77777777" w:rsidR="00B00D1B" w:rsidRPr="006E0C3F" w:rsidRDefault="00B00D1B" w:rsidP="00B00D1B">
      <w:pPr>
        <w:pStyle w:val="Caption"/>
      </w:pPr>
      <w:bookmarkStart w:id="0" w:name="_Ref112594488"/>
      <w:bookmarkStart w:id="1" w:name="_Ref108183768"/>
      <w:bookmarkStart w:id="2" w:name="_Ref103854219"/>
      <w:bookmarkStart w:id="3" w:name="_Toc105755158"/>
      <w:bookmarkStart w:id="4" w:name="_Toc105762447"/>
      <w:bookmarkStart w:id="5" w:name="_Toc10758376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 w:rsidRPr="006E0C3F">
        <w:t xml:space="preserve">. List of </w:t>
      </w:r>
      <w:proofErr w:type="gramStart"/>
      <w:r w:rsidRPr="006E0C3F">
        <w:t>horizon</w:t>
      </w:r>
      <w:proofErr w:type="gramEnd"/>
      <w:r w:rsidRPr="006E0C3F">
        <w:t xml:space="preserve"> scanning initiatives.</w:t>
      </w:r>
    </w:p>
    <w:tbl>
      <w:tblPr>
        <w:tblStyle w:val="TablegridAgency"/>
        <w:tblW w:w="0" w:type="auto"/>
        <w:tblInd w:w="709" w:type="dxa"/>
        <w:tblLook w:val="04A0" w:firstRow="1" w:lastRow="0" w:firstColumn="1" w:lastColumn="0" w:noHBand="0" w:noVBand="1"/>
      </w:tblPr>
      <w:tblGrid>
        <w:gridCol w:w="4678"/>
        <w:gridCol w:w="3402"/>
      </w:tblGrid>
      <w:tr w:rsidR="00B00D1B" w:rsidRPr="0063723A" w14:paraId="06C5E3AF" w14:textId="77777777" w:rsidTr="00CD5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4678" w:type="dxa"/>
            <w:vAlign w:val="center"/>
          </w:tcPr>
          <w:p w14:paraId="53CB25AA" w14:textId="77777777" w:rsidR="00B00D1B" w:rsidRPr="0063723A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23A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</w:p>
        </w:tc>
        <w:tc>
          <w:tcPr>
            <w:tcW w:w="3402" w:type="dxa"/>
            <w:vAlign w:val="center"/>
          </w:tcPr>
          <w:p w14:paraId="3370BB15" w14:textId="77777777" w:rsidR="00B00D1B" w:rsidRPr="0063723A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23A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</w:tr>
      <w:tr w:rsidR="00B00D1B" w:rsidRPr="0063723A" w14:paraId="6C5386D1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70BC55E3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European Medicines Agency (EMA)</w:t>
            </w:r>
          </w:p>
        </w:tc>
        <w:tc>
          <w:tcPr>
            <w:tcW w:w="3402" w:type="dxa"/>
            <w:vAlign w:val="center"/>
          </w:tcPr>
          <w:p w14:paraId="0437D0D7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Horizon Scanning</w:t>
              </w:r>
            </w:hyperlink>
          </w:p>
        </w:tc>
      </w:tr>
      <w:tr w:rsidR="00B00D1B" w:rsidRPr="0063723A" w14:paraId="72E10BEC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5B680167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EU Innovation Network (EU-IN)</w:t>
            </w:r>
          </w:p>
        </w:tc>
        <w:tc>
          <w:tcPr>
            <w:tcW w:w="3402" w:type="dxa"/>
            <w:vAlign w:val="center"/>
          </w:tcPr>
          <w:p w14:paraId="400AA176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Horizon Sc</w:t>
              </w:r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nning</w:t>
              </w:r>
            </w:hyperlink>
          </w:p>
        </w:tc>
      </w:tr>
      <w:tr w:rsidR="00B00D1B" w:rsidRPr="0063723A" w14:paraId="22F7A0D6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3E9357B1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European Commission (EC)</w:t>
            </w:r>
          </w:p>
        </w:tc>
        <w:tc>
          <w:tcPr>
            <w:tcW w:w="3402" w:type="dxa"/>
            <w:vAlign w:val="center"/>
          </w:tcPr>
          <w:p w14:paraId="3597FDFD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Competence Centre on Foresight</w:t>
              </w:r>
            </w:hyperlink>
          </w:p>
        </w:tc>
      </w:tr>
      <w:tr w:rsidR="00B00D1B" w:rsidRPr="0063723A" w14:paraId="59D3CB1C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10E207FD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World Health Organisation (WHO)</w:t>
            </w:r>
          </w:p>
        </w:tc>
        <w:tc>
          <w:tcPr>
            <w:tcW w:w="3402" w:type="dxa"/>
            <w:vAlign w:val="center"/>
          </w:tcPr>
          <w:p w14:paraId="4A592B02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WHO Foresight</w:t>
              </w:r>
            </w:hyperlink>
          </w:p>
        </w:tc>
      </w:tr>
      <w:tr w:rsidR="00B00D1B" w:rsidRPr="0063723A" w14:paraId="203B8E70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2D23D3C7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OECD Observatory of Public Sector Innovation</w:t>
            </w:r>
          </w:p>
        </w:tc>
        <w:tc>
          <w:tcPr>
            <w:tcW w:w="3402" w:type="dxa"/>
            <w:vAlign w:val="center"/>
          </w:tcPr>
          <w:p w14:paraId="528054A1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Futures &amp; Foresight</w:t>
              </w:r>
            </w:hyperlink>
          </w:p>
        </w:tc>
      </w:tr>
      <w:tr w:rsidR="00B00D1B" w:rsidRPr="0063723A" w14:paraId="465BAED6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27D43262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International Horizon Scanning Initiative (IHSI)</w:t>
            </w:r>
          </w:p>
        </w:tc>
        <w:tc>
          <w:tcPr>
            <w:tcW w:w="3402" w:type="dxa"/>
            <w:vAlign w:val="center"/>
          </w:tcPr>
          <w:p w14:paraId="129DAF53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Horizon Scanning</w:t>
              </w:r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 System</w:t>
              </w:r>
            </w:hyperlink>
          </w:p>
        </w:tc>
      </w:tr>
      <w:tr w:rsidR="00B00D1B" w:rsidRPr="0063723A" w14:paraId="1857FFA9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464F1D9C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International Coalition of Medicines Regulatory Authorities (ICMRA)</w:t>
            </w:r>
          </w:p>
        </w:tc>
        <w:tc>
          <w:tcPr>
            <w:tcW w:w="3402" w:type="dxa"/>
            <w:vAlign w:val="center"/>
          </w:tcPr>
          <w:p w14:paraId="642FC9A7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Informal Network for Innovation</w:t>
              </w:r>
            </w:hyperlink>
          </w:p>
        </w:tc>
      </w:tr>
      <w:tr w:rsidR="00B00D1B" w:rsidRPr="0063723A" w14:paraId="3C619DE8" w14:textId="77777777" w:rsidTr="00CD5080">
        <w:trPr>
          <w:trHeight w:val="454"/>
        </w:trPr>
        <w:tc>
          <w:tcPr>
            <w:tcW w:w="4678" w:type="dxa"/>
            <w:vAlign w:val="center"/>
          </w:tcPr>
          <w:p w14:paraId="02F7B0C5" w14:textId="77777777" w:rsidR="00B00D1B" w:rsidRPr="004C5EF0" w:rsidRDefault="00B00D1B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European Network for Health Technology Assessment (</w:t>
            </w:r>
            <w:proofErr w:type="spellStart"/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EUnetHTA</w:t>
            </w:r>
            <w:proofErr w:type="spellEnd"/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vAlign w:val="center"/>
          </w:tcPr>
          <w:p w14:paraId="734515C8" w14:textId="77777777" w:rsidR="00B00D1B" w:rsidRPr="0063723A" w:rsidRDefault="00420DCE" w:rsidP="00CD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US"/>
                </w:rPr>
                <w:t>Horizon S</w:t>
              </w:r>
              <w:r w:rsidR="00B00D1B" w:rsidRPr="0063723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anning</w:t>
              </w:r>
            </w:hyperlink>
          </w:p>
        </w:tc>
      </w:tr>
    </w:tbl>
    <w:p w14:paraId="07F3AE9E" w14:textId="77777777" w:rsidR="00B00D1B" w:rsidRPr="006E0C3F" w:rsidRDefault="00B00D1B" w:rsidP="00B00D1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7E9501" w14:textId="77777777" w:rsidR="00B00D1B" w:rsidRDefault="00B00D1B" w:rsidP="00B00D1B">
      <w:pPr>
        <w:pStyle w:val="Caption"/>
      </w:pPr>
    </w:p>
    <w:p w14:paraId="712F07BB" w14:textId="77777777" w:rsidR="00B00D1B" w:rsidRDefault="00B00D1B">
      <w:pPr>
        <w:spacing w:line="259" w:lineRule="auto"/>
        <w:rPr>
          <w:rFonts w:ascii="Times New Roman" w:hAnsi="Times New Roman" w:cs="Times New Roman"/>
          <w:b/>
          <w:bCs/>
          <w:color w:val="44546A" w:themeColor="text2"/>
          <w:sz w:val="22"/>
          <w:szCs w:val="22"/>
        </w:rPr>
      </w:pPr>
      <w:bookmarkStart w:id="6" w:name="_Ref112594559"/>
      <w:r>
        <w:br w:type="page"/>
      </w:r>
    </w:p>
    <w:p w14:paraId="55270447" w14:textId="2CEBE7F9" w:rsidR="00B00D1B" w:rsidRPr="000E4FAB" w:rsidRDefault="00B00D1B" w:rsidP="00B00D1B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1"/>
      <w:bookmarkEnd w:id="6"/>
      <w:r>
        <w:t>.</w:t>
      </w:r>
      <w:r w:rsidRPr="000E4FAB">
        <w:t xml:space="preserve"> List of enabling technologies at the European Medicines Agency.</w:t>
      </w:r>
    </w:p>
    <w:tbl>
      <w:tblPr>
        <w:tblStyle w:val="TablegridAgency"/>
        <w:tblW w:w="0" w:type="auto"/>
        <w:tblLook w:val="04A0" w:firstRow="1" w:lastRow="0" w:firstColumn="1" w:lastColumn="0" w:noHBand="0" w:noVBand="1"/>
      </w:tblPr>
      <w:tblGrid>
        <w:gridCol w:w="4616"/>
        <w:gridCol w:w="4716"/>
      </w:tblGrid>
      <w:tr w:rsidR="00B00D1B" w:rsidRPr="006E0C3F" w14:paraId="66AC9359" w14:textId="77777777" w:rsidTr="00CD5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4616" w:type="dxa"/>
            <w:tcBorders>
              <w:bottom w:val="single" w:sz="6" w:space="0" w:color="FFFFFF"/>
            </w:tcBorders>
            <w:noWrap/>
            <w:vAlign w:val="center"/>
            <w:hideMark/>
          </w:tcPr>
          <w:p w14:paraId="54DC0B7B" w14:textId="77777777" w:rsidR="00B00D1B" w:rsidRPr="006E0C3F" w:rsidRDefault="00B00D1B" w:rsidP="00CD5080">
            <w:pPr>
              <w:spacing w:line="259" w:lineRule="auto"/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</w:pPr>
            <w:r w:rsidRPr="006E0C3F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Enabling technology categories</w:t>
            </w:r>
          </w:p>
        </w:tc>
        <w:tc>
          <w:tcPr>
            <w:tcW w:w="4716" w:type="dxa"/>
            <w:tcBorders>
              <w:bottom w:val="single" w:sz="6" w:space="0" w:color="FFFFFF"/>
            </w:tcBorders>
            <w:noWrap/>
            <w:vAlign w:val="center"/>
            <w:hideMark/>
          </w:tcPr>
          <w:p w14:paraId="18B158E9" w14:textId="77777777" w:rsidR="00B00D1B" w:rsidRPr="006E0C3F" w:rsidRDefault="00B00D1B" w:rsidP="00CD5080">
            <w:pPr>
              <w:spacing w:line="259" w:lineRule="auto"/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</w:pPr>
            <w:r w:rsidRPr="006E0C3F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Enabling technologies</w:t>
            </w:r>
          </w:p>
        </w:tc>
      </w:tr>
      <w:tr w:rsidR="00B00D1B" w:rsidRPr="006E0C3F" w14:paraId="6259CAB4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59D99B9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Advanced manufacturing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A1F0043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3D printing</w:t>
            </w:r>
          </w:p>
        </w:tc>
      </w:tr>
      <w:tr w:rsidR="00B00D1B" w:rsidRPr="006E0C3F" w14:paraId="54C21B8F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</w:tcPr>
          <w:p w14:paraId="29C2365B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AAC082B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Bedside/point of care manufacturing</w:t>
            </w:r>
          </w:p>
        </w:tc>
      </w:tr>
      <w:tr w:rsidR="00B00D1B" w:rsidRPr="006E0C3F" w14:paraId="0C567C3A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</w:tcPr>
          <w:p w14:paraId="35A810C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B991F67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Distributed manufacturing</w:t>
            </w:r>
          </w:p>
        </w:tc>
      </w:tr>
      <w:tr w:rsidR="00B00D1B" w:rsidRPr="006E0C3F" w14:paraId="220C7D93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</w:tcPr>
          <w:p w14:paraId="6CE86D52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2BB6E218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Mobile/portable manufacturing</w:t>
            </w:r>
          </w:p>
        </w:tc>
      </w:tr>
      <w:tr w:rsidR="00B00D1B" w:rsidRPr="006E0C3F" w14:paraId="487A09D7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</w:tcPr>
          <w:p w14:paraId="543A357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822C204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Printing</w:t>
            </w:r>
          </w:p>
        </w:tc>
      </w:tr>
      <w:tr w:rsidR="00B00D1B" w:rsidRPr="006E0C3F" w14:paraId="0355D353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</w:tcPr>
          <w:p w14:paraId="0CD856A6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280D41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Transgenic technologies</w:t>
            </w:r>
          </w:p>
        </w:tc>
      </w:tr>
      <w:tr w:rsidR="00B00D1B" w:rsidRPr="006E0C3F" w14:paraId="0A611F6C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E98BD85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Associated medical devices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4AB4AC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Matrixes</w:t>
            </w:r>
          </w:p>
        </w:tc>
      </w:tr>
      <w:tr w:rsidR="00B00D1B" w:rsidRPr="006E0C3F" w14:paraId="32240B6E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AFF2543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945499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4C5EF0">
              <w:rPr>
                <w:rFonts w:ascii="Times New Roman" w:hAnsi="Times New Roman" w:cs="Times New Roman"/>
                <w:sz w:val="22"/>
                <w:szCs w:val="22"/>
              </w:rPr>
              <w:t xml:space="preserve"> associated medical device</w:t>
            </w:r>
          </w:p>
        </w:tc>
      </w:tr>
      <w:tr w:rsidR="00B00D1B" w:rsidRPr="006E0C3F" w14:paraId="5091F50F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2BD746F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CC9461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Biomaterials</w:t>
            </w:r>
          </w:p>
        </w:tc>
      </w:tr>
      <w:tr w:rsidR="00B00D1B" w:rsidRPr="006E0C3F" w14:paraId="746BA918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A731619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Delivery methods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C2361CB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Controlled-release technologies</w:t>
            </w:r>
          </w:p>
        </w:tc>
      </w:tr>
      <w:tr w:rsidR="00B00D1B" w:rsidRPr="006E0C3F" w14:paraId="51704A83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14303C4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2F44E64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New/uncommon pharm. form or route of admin.</w:t>
            </w:r>
          </w:p>
        </w:tc>
      </w:tr>
      <w:tr w:rsidR="00B00D1B" w:rsidRPr="006E0C3F" w14:paraId="330B9290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BE76AE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7FD7F5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Targeted release to specific site(s)</w:t>
            </w:r>
          </w:p>
        </w:tc>
      </w:tr>
      <w:tr w:rsidR="00B00D1B" w:rsidRPr="006E0C3F" w14:paraId="31D54700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E02633F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Development-related: clinical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CA645ED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Biodefense/biowarfare</w:t>
            </w:r>
          </w:p>
        </w:tc>
      </w:tr>
      <w:tr w:rsidR="00B00D1B" w:rsidRPr="006E0C3F" w14:paraId="5FF0EA36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E11A3C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5C55F96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Medicines for tropical diseases</w:t>
            </w:r>
          </w:p>
        </w:tc>
      </w:tr>
      <w:tr w:rsidR="00B00D1B" w:rsidRPr="006E0C3F" w14:paraId="1449CB5C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85608F6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7A29C0F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Novel biomarkers, omics</w:t>
            </w:r>
          </w:p>
        </w:tc>
      </w:tr>
      <w:tr w:rsidR="00B00D1B" w:rsidRPr="006E0C3F" w14:paraId="7CE3469E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E0B4F14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Digital healthcare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2E5971F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Closed loop systems</w:t>
            </w:r>
          </w:p>
        </w:tc>
      </w:tr>
      <w:tr w:rsidR="00B00D1B" w:rsidRPr="006E0C3F" w14:paraId="06F49922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6190ABE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9BDF1DD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E/m-health</w:t>
            </w:r>
          </w:p>
        </w:tc>
      </w:tr>
      <w:tr w:rsidR="00B00D1B" w:rsidRPr="006E0C3F" w14:paraId="07794F4C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0A36BE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86FE38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Monitoring devices/sensors/systems</w:t>
            </w:r>
          </w:p>
        </w:tc>
      </w:tr>
      <w:tr w:rsidR="00B00D1B" w:rsidRPr="006E0C3F" w14:paraId="258797D5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3E3DD7E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Directly product related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7B4FE2B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Genetically modified organism(s)</w:t>
            </w:r>
          </w:p>
        </w:tc>
      </w:tr>
      <w:tr w:rsidR="00B00D1B" w:rsidRPr="006E0C3F" w14:paraId="000FE425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DD8828B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615093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Synthetic biology</w:t>
            </w:r>
          </w:p>
        </w:tc>
      </w:tr>
      <w:tr w:rsidR="00B00D1B" w:rsidRPr="006E0C3F" w14:paraId="7471F79B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CB00C65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8D87E4D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Nanotechnologies</w:t>
            </w:r>
          </w:p>
        </w:tc>
      </w:tr>
      <w:tr w:rsidR="00B00D1B" w:rsidRPr="006E0C3F" w14:paraId="61C8A4CF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334F8E2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Genome editing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23CCE7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Genome editing - deletion</w:t>
            </w:r>
          </w:p>
        </w:tc>
      </w:tr>
      <w:tr w:rsidR="00B00D1B" w:rsidRPr="006E0C3F" w14:paraId="25B33613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9677848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17E4F4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Genome editing - regulation</w:t>
            </w:r>
          </w:p>
        </w:tc>
      </w:tr>
      <w:tr w:rsidR="00B00D1B" w:rsidRPr="006E0C3F" w14:paraId="715F18B6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72E38FD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34D23B0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Genome editing - replacement</w:t>
            </w:r>
          </w:p>
        </w:tc>
      </w:tr>
      <w:tr w:rsidR="00B00D1B" w:rsidRPr="006E0C3F" w14:paraId="5F0E436E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843EF08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Human cell-based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135FBE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Human cell based in vitro models</w:t>
            </w:r>
          </w:p>
        </w:tc>
      </w:tr>
      <w:tr w:rsidR="00B00D1B" w:rsidRPr="006E0C3F" w14:paraId="55F2255F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13DC3B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98A9E9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Human stem cell in vitro models</w:t>
            </w:r>
          </w:p>
        </w:tc>
      </w:tr>
      <w:tr w:rsidR="00B00D1B" w:rsidRPr="006E0C3F" w14:paraId="0733DE0E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590A1B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Methodology of clinical trials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8992BD8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Adaptive designs</w:t>
            </w:r>
          </w:p>
        </w:tc>
      </w:tr>
      <w:tr w:rsidR="00B00D1B" w:rsidRPr="006E0C3F" w14:paraId="4D575A77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BDA77BB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7302710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Bayesian designs</w:t>
            </w:r>
          </w:p>
        </w:tc>
      </w:tr>
      <w:tr w:rsidR="00B00D1B" w:rsidRPr="006E0C3F" w14:paraId="17761D11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2B367647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3643C9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Extrapolation proposed</w:t>
            </w:r>
          </w:p>
        </w:tc>
      </w:tr>
      <w:tr w:rsidR="00B00D1B" w:rsidRPr="006E0C3F" w14:paraId="63450131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2945DA56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7D5E1D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Novel endpoints</w:t>
            </w:r>
          </w:p>
        </w:tc>
      </w:tr>
      <w:tr w:rsidR="00B00D1B" w:rsidRPr="006E0C3F" w14:paraId="475F736C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94B8ECA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2B1BAFF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Platform/Umbrella/basket trials</w:t>
            </w:r>
          </w:p>
        </w:tc>
      </w:tr>
      <w:tr w:rsidR="00B00D1B" w:rsidRPr="006E0C3F" w14:paraId="7D53F8A4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3DBC536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Non-clinical development: other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1296D54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Avatar, nude and humanised mice</w:t>
            </w:r>
          </w:p>
        </w:tc>
      </w:tr>
      <w:tr w:rsidR="00B00D1B" w:rsidRPr="006E0C3F" w14:paraId="0AAA8509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976B693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7A46D6C7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Organoids</w:t>
            </w:r>
          </w:p>
        </w:tc>
      </w:tr>
      <w:tr w:rsidR="00B00D1B" w:rsidRPr="006E0C3F" w14:paraId="3D032AD7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ABE5DBF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41F3A10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Other in silico models</w:t>
            </w:r>
          </w:p>
        </w:tc>
      </w:tr>
      <w:tr w:rsidR="00B00D1B" w:rsidRPr="006E0C3F" w14:paraId="134302D5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D8F4855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CD6B0A2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Physiologically-based</w:t>
            </w:r>
            <w:proofErr w:type="gramEnd"/>
            <w:r w:rsidRPr="004C5EF0">
              <w:rPr>
                <w:rFonts w:ascii="Times New Roman" w:hAnsi="Times New Roman" w:cs="Times New Roman"/>
                <w:sz w:val="22"/>
                <w:szCs w:val="22"/>
              </w:rPr>
              <w:t xml:space="preserve"> pharmacokinetics</w:t>
            </w:r>
          </w:p>
        </w:tc>
      </w:tr>
      <w:tr w:rsidR="00B00D1B" w:rsidRPr="006E0C3F" w14:paraId="4743E18C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CD05FE7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Novel data sources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0FBCF13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Big data analysis</w:t>
            </w:r>
          </w:p>
        </w:tc>
      </w:tr>
      <w:tr w:rsidR="00B00D1B" w:rsidRPr="006E0C3F" w14:paraId="50E59CF5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23082F1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A1C0B2D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Real world data analysis</w:t>
            </w:r>
          </w:p>
        </w:tc>
      </w:tr>
      <w:tr w:rsidR="00B00D1B" w:rsidRPr="006E0C3F" w14:paraId="234ACF27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3C33427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Other ingredients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2B48B24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Adjuvant</w:t>
            </w:r>
          </w:p>
        </w:tc>
      </w:tr>
      <w:tr w:rsidR="00B00D1B" w:rsidRPr="006E0C3F" w14:paraId="6E4397D3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7F9D44D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6524C3E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Bioenhancer</w:t>
            </w:r>
          </w:p>
        </w:tc>
      </w:tr>
      <w:tr w:rsidR="00B00D1B" w:rsidRPr="006E0C3F" w14:paraId="5C2D0797" w14:textId="77777777" w:rsidTr="00CD5080">
        <w:trPr>
          <w:trHeight w:val="300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224676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39A0781F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Novel/uncommon excipient</w:t>
            </w:r>
          </w:p>
        </w:tc>
      </w:tr>
      <w:tr w:rsidR="00B00D1B" w:rsidRPr="006E0C3F" w14:paraId="74D42522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46890CE3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2C042E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Pharmacological chaperone</w:t>
            </w:r>
          </w:p>
        </w:tc>
      </w:tr>
      <w:tr w:rsidR="00B00D1B" w:rsidRPr="006E0C3F" w14:paraId="01BA09D1" w14:textId="77777777" w:rsidTr="00CD5080">
        <w:trPr>
          <w:trHeight w:val="315"/>
        </w:trPr>
        <w:tc>
          <w:tcPr>
            <w:tcW w:w="46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09A17B8C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ther innovation aspect / enabling technology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130D5672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Other innovation aspect / enabling technology</w:t>
            </w:r>
          </w:p>
        </w:tc>
      </w:tr>
      <w:tr w:rsidR="00B00D1B" w:rsidRPr="006E0C3F" w14:paraId="12BDCCF8" w14:textId="77777777" w:rsidTr="00CD5080">
        <w:trPr>
          <w:trHeight w:val="300"/>
        </w:trPr>
        <w:tc>
          <w:tcPr>
            <w:tcW w:w="4616" w:type="dxa"/>
            <w:vMerge w:val="restart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59174574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Smart materials and active substance(s)</w:t>
            </w:r>
          </w:p>
        </w:tc>
        <w:tc>
          <w:tcPr>
            <w:tcW w:w="4716" w:type="dxa"/>
            <w:tcBorders>
              <w:top w:val="single" w:sz="6" w:space="0" w:color="FFFFFF"/>
              <w:bottom w:val="single" w:sz="6" w:space="0" w:color="FFFFFF"/>
            </w:tcBorders>
            <w:noWrap/>
            <w:vAlign w:val="center"/>
            <w:hideMark/>
          </w:tcPr>
          <w:p w14:paraId="6CD06BA0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Other smart/advanced material</w:t>
            </w:r>
          </w:p>
        </w:tc>
      </w:tr>
      <w:tr w:rsidR="00B00D1B" w:rsidRPr="006E0C3F" w14:paraId="52453C91" w14:textId="77777777" w:rsidTr="00CD5080">
        <w:trPr>
          <w:trHeight w:val="315"/>
        </w:trPr>
        <w:tc>
          <w:tcPr>
            <w:tcW w:w="4616" w:type="dxa"/>
            <w:vMerge/>
            <w:tcBorders>
              <w:top w:val="single" w:sz="6" w:space="0" w:color="FFFFFF"/>
              <w:bottom w:val="nil"/>
            </w:tcBorders>
            <w:noWrap/>
            <w:vAlign w:val="center"/>
            <w:hideMark/>
          </w:tcPr>
          <w:p w14:paraId="166CF2AE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6" w:type="dxa"/>
            <w:tcBorders>
              <w:top w:val="single" w:sz="6" w:space="0" w:color="FFFFFF"/>
              <w:bottom w:val="nil"/>
            </w:tcBorders>
            <w:noWrap/>
            <w:vAlign w:val="center"/>
            <w:hideMark/>
          </w:tcPr>
          <w:p w14:paraId="6CA6B39B" w14:textId="77777777" w:rsidR="00B00D1B" w:rsidRPr="004C5EF0" w:rsidRDefault="00B00D1B" w:rsidP="00CD508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C5EF0">
              <w:rPr>
                <w:rFonts w:ascii="Times New Roman" w:hAnsi="Times New Roman" w:cs="Times New Roman"/>
                <w:sz w:val="22"/>
                <w:szCs w:val="22"/>
              </w:rPr>
              <w:t>Photodynamic product</w:t>
            </w:r>
          </w:p>
        </w:tc>
      </w:tr>
    </w:tbl>
    <w:p w14:paraId="453158DF" w14:textId="77777777" w:rsidR="00B00D1B" w:rsidRPr="006E0C3F" w:rsidRDefault="00B00D1B" w:rsidP="00B00D1B">
      <w:pPr>
        <w:spacing w:line="259" w:lineRule="auto"/>
        <w:rPr>
          <w:rStyle w:val="Heading1Char"/>
          <w:sz w:val="40"/>
          <w:szCs w:val="40"/>
        </w:rPr>
      </w:pPr>
    </w:p>
    <w:p w14:paraId="60A83588" w14:textId="77777777" w:rsidR="00B00D1B" w:rsidRDefault="00B00D1B">
      <w:pPr>
        <w:spacing w:line="259" w:lineRule="auto"/>
        <w:rPr>
          <w:rFonts w:ascii="Times New Roman" w:hAnsi="Times New Roman" w:cs="Times New Roman"/>
          <w:b/>
          <w:bCs/>
          <w:color w:val="44546A" w:themeColor="text2"/>
          <w:sz w:val="22"/>
          <w:szCs w:val="22"/>
        </w:rPr>
      </w:pPr>
      <w:bookmarkStart w:id="7" w:name="_Ref108183501"/>
      <w:r>
        <w:br w:type="page"/>
      </w:r>
    </w:p>
    <w:p w14:paraId="2FEF497F" w14:textId="7E716E7A" w:rsidR="00B00D1B" w:rsidRPr="006E0C3F" w:rsidRDefault="00B00D1B" w:rsidP="00B00D1B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7"/>
      <w:r>
        <w:t xml:space="preserve">. </w:t>
      </w:r>
      <w:r w:rsidRPr="006E0C3F">
        <w:t>PubMed search terms</w:t>
      </w:r>
      <w:bookmarkEnd w:id="2"/>
      <w:bookmarkEnd w:id="3"/>
      <w:bookmarkEnd w:id="4"/>
      <w:bookmarkEnd w:id="5"/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980"/>
        <w:gridCol w:w="997"/>
        <w:gridCol w:w="6797"/>
      </w:tblGrid>
      <w:tr w:rsidR="00B00D1B" w:rsidRPr="004C5EF0" w14:paraId="706B27EE" w14:textId="77777777" w:rsidTr="00CD508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09E366D4" w14:textId="77777777" w:rsidR="00B00D1B" w:rsidRPr="004C5EF0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EC96BF" w14:textId="77777777" w:rsidR="00B00D1B" w:rsidRPr="004C5EF0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003399"/>
            <w:noWrap/>
            <w:vAlign w:val="center"/>
            <w:hideMark/>
          </w:tcPr>
          <w:p w14:paraId="56602561" w14:textId="77777777" w:rsidR="00B00D1B" w:rsidRPr="004C5EF0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4C5EF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earch hits</w:t>
            </w:r>
          </w:p>
        </w:tc>
        <w:tc>
          <w:tcPr>
            <w:tcW w:w="6797" w:type="dxa"/>
            <w:tcBorders>
              <w:top w:val="nil"/>
              <w:left w:val="nil"/>
              <w:bottom w:val="nil"/>
              <w:right w:val="nil"/>
            </w:tcBorders>
            <w:shd w:val="clear" w:color="auto" w:fill="003399"/>
            <w:noWrap/>
            <w:vAlign w:val="center"/>
            <w:hideMark/>
          </w:tcPr>
          <w:p w14:paraId="4186EE27" w14:textId="77777777" w:rsidR="00B00D1B" w:rsidRPr="004C5EF0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4C5EF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earch terms</w:t>
            </w:r>
          </w:p>
        </w:tc>
      </w:tr>
      <w:tr w:rsidR="00B00D1B" w:rsidRPr="007F4517" w14:paraId="1DCE58DB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9E7C68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/m-health</w:t>
            </w:r>
          </w:p>
        </w:tc>
        <w:tc>
          <w:tcPr>
            <w:tcW w:w="99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BB806A1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1491</w:t>
            </w:r>
          </w:p>
        </w:tc>
        <w:tc>
          <w:tcPr>
            <w:tcW w:w="679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DE3234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ealt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OR (e health[Title/Abstract]) OR (electronic health[Title/Abstract]) OR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healt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Title/Abstract]) OR (m health[Title/Abstract]) OR (mobile health[Title/Abstract]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149A780B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033842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biomarkers, omic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361A7A8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10480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469A98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Biomarkers"[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:noexp</w:t>
            </w:r>
            <w:proofErr w:type="spellEnd"/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655CB20A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4FBEE2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e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FED065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6401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31846B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[Title/Abstract]) AND (("Pharmaceutical Preparations"[Mesh]) OR ("Drug Delivery Systems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38ED9AB7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0271D4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al world data analysi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799DE24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4953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4EBE64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((real world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OR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e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Title/Abstract])) OR (real word evidence[Title/Abstract])) OR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d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Title/Abstract]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51C62AF4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E553A6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 editing (all subcategories)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6AEEFD6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3523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033E43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Gene Editing"[Mesh]) AND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[Title/Abstract])) NOT ("Plants"[Mesh]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5AA6DB59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A6AB5D9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g data analysi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ACF0C31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914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4137CC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(big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AND ("Humans"[Mesh]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2711B7E3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E39C53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otechnologie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950A22F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812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56AA39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Nanotechnology/methods"[Mesh] OR "Nanotechnology/trends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78A406A7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DC83A8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itoring devices / sensors /system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5796C2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681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E37402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Monitoring, Physiologic/instrumentation"[Mesh]) OR ("Monitoring, Physiologic/trends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0870A036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7A03E9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todynamic product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98ECFF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561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6CC589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Photochemotherapy/methods"[Mesh]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69EFE4DB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3BEDFE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oid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CA17CA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1757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A38390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Organoids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270638D6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32B8B5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aterial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88C492A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1721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8DFA694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Biocompatible Materials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AND (("Pharmaceutical Preparations"[Mesh]) OR ("Drug Delivery Systems"[Mesh]) OR ("Drug Development"[Mesh]) OR ("drug development"[Title/Abstract]) OR ("pharmaceutical development"[Title/Abstract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)</w:t>
            </w:r>
          </w:p>
        </w:tc>
      </w:tr>
      <w:tr w:rsidR="00B00D1B" w:rsidRPr="007F4517" w14:paraId="208E818C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BF1EA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geted release to specific site(s)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3075C8F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1311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C76B1C3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(("targeted release"[Title/Abstract])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targeted deliver*"[Title/Abstract])) AND ("Drug Delivery Systems"[Mesh]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511800D1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60CAD8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enhancer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F68F8F0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1236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9230F89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bioenhancer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OR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hanc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OR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reas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 AND (("Biological Availability"[Mesh]) AND (drug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 NOT ("Dietary Supplements"[Mesh])</w:t>
            </w:r>
          </w:p>
        </w:tc>
      </w:tr>
      <w:tr w:rsidR="00B00D1B" w:rsidRPr="007F4517" w14:paraId="36D0520B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0E42A1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 printing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C3092B8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1192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E79842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((3D[Title/Abstract]) OR (three-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mensional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OR (3 dimensional[Title/Abstract])) AND (print*[Title/Abstract])) OR ("Printing, Three-Dimensional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 AND (("Pharmaceutical Preparations"[Mesh]) OR ("Technology, Pharmaceutical"[Mesh]) OR ("Drug Development"[Mesh]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4F741B6A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0E8437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thetic biology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971136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712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2025B4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thetic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y[</w:t>
            </w:r>
            <w:proofErr w:type="spellStart"/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NOT Plants[Mesh]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58F91E7A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4C97F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96D9146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710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B6B286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Adjuvants, Immunologic/therapeutic use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OR ("Adjuvants, Pharmaceutic/therapeutic use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7CEEB55B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813174B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hysiologically-based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harmacokinetic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F718471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590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0F2C7F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k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OR (Physiologically based[Title/Abstract]) AND ("Pharmacokinetics"[Mesh]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6787EF28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CB067B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ptive design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68775AD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545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5BA4F7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adaptive design*[Title/Abstract]) OR (adaptive trial*[Title/Abstract]) OR ("Adaptive Clinical Trials as Topic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5AA0C136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4EECAB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led-release technologie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7E2B720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443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F9823C4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"Delayed-Action Preparations/chemistry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3E7EE70E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421187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ally modified organism(s)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4B59ED8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441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69BB51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Organisms, Genetically Modified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NOT "Food"[Mesh] NOT "Plants"[Mesh]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05D0FBB4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572EAA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in silico model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4A148C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A72165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in silico model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AND ("Computer Simulation"[Mesh]) AND ("Humans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2959FA42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D54DD1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ed loop system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BB1A33F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8D0B26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closed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op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AND ("Infusion Pumps"[Mesh]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465E3EA0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BE276B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smart/advanced material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9F121EC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2AF33A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Smart Materials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AND ("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[Language] AND 2019/01/01:2022/12/31[Date - Publication])</w:t>
            </w:r>
          </w:p>
        </w:tc>
      </w:tr>
      <w:tr w:rsidR="00B00D1B" w:rsidRPr="007F4517" w14:paraId="64E3129F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89564C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sociated medical device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64717C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57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0681B0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Equipment and Supplies"[Mesh])) AND (("Pharmaceutical Preparations/instrumentation"[Mesh]) OR ("Drug Delivery Systems/instrumentation"[Mesh]) OR ("Drug Development/instrumentation"[Mesh]) OR ("drug development"[Title/Abstract]) OR ("pharmaceutical development"[Title/Abstract])) NOT ("Lab-On-A-Chip Devices"[Mesh]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084ACC57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64E477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enic technologie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194533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88097C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Transgenes"[Mesh]) OR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en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[Title/Abstract]) OR ("gene transfer"[Title/Abstract])) AND (("Drug Development"[Mesh]) OR (drug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elopment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OR (pharmaceutical development[Title/Abstract]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624AFC8C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88DD76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defense / biowarfare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8E8F26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C1665C4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"Biological Warfare"[Mesh] OR biodefense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OR biowarfare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AND ("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[Language] AND 2019/01/01:2022/12/31[Date - Publication])</w:t>
            </w:r>
          </w:p>
        </w:tc>
      </w:tr>
      <w:tr w:rsidR="00B00D1B" w:rsidRPr="007F4517" w14:paraId="37B79AD2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1C779B9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design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C95998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22EC7E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bayes*[Title/Abstract]) OR ("Bayes Theorem"[Mesh])) AND ((trial design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OR ("Clinical Trials as Topic/methods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2915F568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9BB431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endpoint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009397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CEE9D5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novel endpoint*[Title]) OR (novel end point*[Title]) OR (surrogate endpoint*[Title]) OR (surrogate end point*[Title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7EF77E43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A746D79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form/Umbrella/basket trial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F989ADD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C79FD4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(platform trial*[Title/Abstract]) OR (umbrella trial*[Title/Abstract]) OR (basket trial*[Title/Abstract])) AND ("Clinical Trials as Topic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3D5CA7B3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7B3C3E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s for tropical disease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66E6C2C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538C14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AND (("Neglected Diseases/drug therapy"[Mesh]) OR ("Tropical Medicine/drug therapy"[Mesh])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62C1C904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69A5A1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polation proposed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A7FED7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8C4D8E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"Clinical Trials as Topic"[Mesh]) AND (extrapolation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6E8D284F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F499A03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atar, nude and humanised mice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5A62CBA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30E818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de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/Abstract]) OR (avatar[Title/Abstract]) OR 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i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[Title/Abstract])) AND (("Mice"[Mesh]) AND ("Disease Models, Animal"[Mesh])) AND ((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])) AND (review[Filter] OR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ematicreview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ilter])</w:t>
            </w:r>
          </w:p>
        </w:tc>
      </w:tr>
      <w:tr w:rsidR="00B00D1B" w:rsidRPr="007F4517" w14:paraId="3F6A91D8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85044F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uman cell based in vitro models, </w:t>
            </w: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uman stem cell in vitro models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A73026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51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9305CF3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in vitro cell based model*[Title/Abstract]) OR (cell based in vitro model*[Title/Abstract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403927FD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669F4D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/uncommon pharm. form or route of admin.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9E1DE9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9258A5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"Dosage Forms/trends"[Mesh]) OR ("Drug Administration Routes/trends"[Mesh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06FC339F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BBFDC7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buted manufacturing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A79ACFA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8EDD473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("distributed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ufactu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"[Title/Abstract]) OR ("distributed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"[Title/Abstract]) OR ("distributed fabric*"[Title/Abstract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1137B7BC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455073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side/point of care manufacturing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D01D7FE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AC7E20B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(point of care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ufactu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[Title/Abstract]) OR (point of care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[Title/Abstract]) OR (POC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ufactu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[Title/Abstract]) OR (POC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[Title/Abstract]) OR ("bedside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ufactur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"[Title/Abstract]) OR ("bedside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"[Title/Abstract])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1EA64D0C" w14:textId="77777777" w:rsidTr="00CD5080">
        <w:trPr>
          <w:trHeight w:val="300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19064F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rmacological chaperone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B7E1E04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052417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rmacological chaperone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AND "Molecular Chaperones"[Mesh]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202456EF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CE67E8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/uncommon excipient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190F195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090DAB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"Excipients"[Mesh]) AND (novel excipient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OR uncommon excipient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OR new excipient*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  <w:tr w:rsidR="00B00D1B" w:rsidRPr="007F4517" w14:paraId="7295FD00" w14:textId="77777777" w:rsidTr="00CD5080">
        <w:trPr>
          <w:trHeight w:val="315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D27D33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bile/portable manufacturing</w:t>
            </w:r>
          </w:p>
        </w:tc>
        <w:tc>
          <w:tcPr>
            <w:tcW w:w="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BDF786A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71B6F9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"mobile manufact*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OR ("portable manufact*"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 AND ((</w:t>
            </w:r>
            <w:proofErr w:type="spellStart"/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lter]) AND (2019:2022[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at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))</w:t>
            </w:r>
          </w:p>
        </w:tc>
      </w:tr>
    </w:tbl>
    <w:p w14:paraId="7F17EBE5" w14:textId="77777777" w:rsidR="00B00D1B" w:rsidRPr="006E0C3F" w:rsidRDefault="00B00D1B" w:rsidP="00B00D1B">
      <w:pPr>
        <w:rPr>
          <w:rFonts w:ascii="Times New Roman" w:hAnsi="Times New Roman" w:cs="Times New Roman"/>
          <w:sz w:val="24"/>
          <w:szCs w:val="24"/>
        </w:rPr>
      </w:pPr>
    </w:p>
    <w:p w14:paraId="07D31F99" w14:textId="77777777" w:rsidR="00B00D1B" w:rsidRDefault="00B00D1B">
      <w:pPr>
        <w:spacing w:line="259" w:lineRule="auto"/>
        <w:rPr>
          <w:rFonts w:ascii="Times New Roman" w:hAnsi="Times New Roman" w:cs="Times New Roman"/>
          <w:b/>
          <w:bCs/>
          <w:color w:val="44546A" w:themeColor="text2"/>
          <w:sz w:val="22"/>
          <w:szCs w:val="22"/>
        </w:rPr>
      </w:pPr>
      <w:bookmarkStart w:id="8" w:name="_Ref108183515"/>
      <w:bookmarkStart w:id="9" w:name="_Toc105755159"/>
      <w:bookmarkStart w:id="10" w:name="_Toc105762448"/>
      <w:bookmarkStart w:id="11" w:name="_Toc107583762"/>
      <w:r>
        <w:br w:type="page"/>
      </w:r>
    </w:p>
    <w:p w14:paraId="53C1BCFB" w14:textId="258203A9" w:rsidR="00B00D1B" w:rsidRPr="006E0C3F" w:rsidRDefault="00B00D1B" w:rsidP="00B00D1B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8"/>
      <w:r>
        <w:t xml:space="preserve">. </w:t>
      </w:r>
      <w:r w:rsidRPr="006E0C3F">
        <w:t>Clinical trials search terms</w:t>
      </w:r>
      <w:bookmarkEnd w:id="9"/>
      <w:bookmarkEnd w:id="10"/>
      <w:bookmarkEnd w:id="11"/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6946"/>
      </w:tblGrid>
      <w:tr w:rsidR="00B00D1B" w:rsidRPr="007F4517" w14:paraId="03679A5A" w14:textId="77777777" w:rsidTr="00CD508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A7BCEB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003399"/>
            <w:noWrap/>
            <w:vAlign w:val="center"/>
            <w:hideMark/>
          </w:tcPr>
          <w:p w14:paraId="0AB5FAAE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7F451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earch hit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003399"/>
            <w:noWrap/>
            <w:vAlign w:val="center"/>
            <w:hideMark/>
          </w:tcPr>
          <w:p w14:paraId="025EA18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7F451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earch terms</w:t>
            </w:r>
          </w:p>
        </w:tc>
      </w:tr>
      <w:tr w:rsidR="00B00D1B" w:rsidRPr="006E0C3F" w14:paraId="0E7A8227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8992E2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sociated medical devic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78CC5F5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4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E93283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/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ce AND drug) | Phase Early Phase 1, 1, 2, 3</w:t>
            </w:r>
          </w:p>
        </w:tc>
      </w:tr>
      <w:tr w:rsidR="00B00D1B" w:rsidRPr="006E0C3F" w14:paraId="1B312106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CDFC02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EDC460D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3785A6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 NOT extracellular) | Phase Early Phase 1, 1, 2, 3</w:t>
            </w:r>
          </w:p>
        </w:tc>
      </w:tr>
      <w:tr w:rsidR="00B00D1B" w:rsidRPr="006E0C3F" w14:paraId="4E50FF8E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6CCA37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3A80697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0119A1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vant NOT chemotherapy NOT therapy)| Phase Early Phase 1, 1, 2, 3</w:t>
            </w:r>
          </w:p>
        </w:tc>
      </w:tr>
      <w:tr w:rsidR="00B00D1B" w:rsidRPr="006E0C3F" w14:paraId="2AAEE30A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468C1F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otechnologi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1E57F8A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C5A991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anotechnology OR nano OR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oformulation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nanoparticle OR nanovesicle) | Phase Early Phase 1, 1, 2, 3</w:t>
            </w:r>
          </w:p>
        </w:tc>
      </w:tr>
      <w:tr w:rsidR="00B00D1B" w:rsidRPr="006E0C3F" w14:paraId="59A0A2E2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248C383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todynamic product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C813A01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49B01CB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terms(photodynamic)| Phase Early Phase 1, 1, 2, 3</w:t>
            </w:r>
          </w:p>
        </w:tc>
      </w:tr>
      <w:tr w:rsidR="00B00D1B" w:rsidRPr="006E0C3F" w14:paraId="3626D9A3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295A5A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led-release technologi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2009A36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C28D95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terms(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led-release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| Phase Early Phase 1, 1, 2, 3</w:t>
            </w:r>
          </w:p>
        </w:tc>
      </w:tr>
      <w:tr w:rsidR="00B00D1B" w:rsidRPr="006E0C3F" w14:paraId="59BB723B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B7825C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ptive design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B4EC5F3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80CAFA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ptive-design OR adaptive-trial) | Phase Early Phase 1, 1, 2, 3</w:t>
            </w:r>
          </w:p>
        </w:tc>
      </w:tr>
      <w:tr w:rsidR="00B00D1B" w:rsidRPr="006E0C3F" w14:paraId="3E689C8F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71A361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/m-health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39A2FCE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D28B9B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-health OR m-health) | Phase Early Phase 1, 1, 2, 3</w:t>
            </w:r>
          </w:p>
        </w:tc>
      </w:tr>
      <w:tr w:rsidR="00B00D1B" w:rsidRPr="006E0C3F" w14:paraId="4E6AD69E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E4AEAF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itoring devices/sensors/system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B242D51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5EB496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/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itor AND device) | Phase Early Phase 1, 1, 2, 3</w:t>
            </w:r>
          </w:p>
        </w:tc>
      </w:tr>
      <w:tr w:rsidR="00B00D1B" w:rsidRPr="006E0C3F" w14:paraId="0D17CE0E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3B8571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al world data analysi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1F1280E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B9A64C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al-world OR RWE OR RWD)| Phase Early Phase 1, 1, 2, 3</w:t>
            </w:r>
          </w:p>
        </w:tc>
      </w:tr>
      <w:tr w:rsidR="00B00D1B" w:rsidRPr="006E0C3F" w14:paraId="5602A05B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548B15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form/Umbrella/basket trial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0C7868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17FFC6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form-trial OR platform-design OR umbrella-trial OR umbrella-design OR basket-trial OR basket-design) | Phase Early Phase 1, 1, 2, 3</w:t>
            </w:r>
          </w:p>
        </w:tc>
      </w:tr>
      <w:tr w:rsidR="00B00D1B" w:rsidRPr="006E0C3F" w14:paraId="316C5546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DCEB20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ed loop system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D9090C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E0E30A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terms(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ed-loop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| Phase Early Phase 1, 1, 2, 3</w:t>
            </w:r>
          </w:p>
        </w:tc>
      </w:tr>
      <w:tr w:rsidR="00B00D1B" w:rsidRPr="006E0C3F" w14:paraId="2D2B22FF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4102EA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biomarkers, omic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BDB914B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161BA0B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-biomarker OR new-biomarker OR omics) | Phase Early Phase 1, 1, 2, 3</w:t>
            </w:r>
          </w:p>
        </w:tc>
      </w:tr>
      <w:tr w:rsidR="00B00D1B" w:rsidRPr="006E0C3F" w14:paraId="78515FA6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AEA52C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aterial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A7744DC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C99835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terms(biomaterial) | Phase Early Phase 1, 1, 2, 3</w:t>
            </w:r>
          </w:p>
        </w:tc>
      </w:tr>
      <w:tr w:rsidR="00B00D1B" w:rsidRPr="006E0C3F" w14:paraId="14C00B6B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4CF4D7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/uncommon pharm. form or route of admin.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FDC29FE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C43EBF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ew-form AND pharmaceutical) OR (novel-form AND pharmaceutical) OR new-route-of-administration OR novel-route-of-administration OR new-administration-route OR novel-administration-route OR new-delivery-route OR novel-delivery-route) | Phase Early Phase 1, 1, 2, 3</w:t>
            </w:r>
          </w:p>
        </w:tc>
      </w:tr>
      <w:tr w:rsidR="00B00D1B" w:rsidRPr="006E0C3F" w14:paraId="78BC9DD4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682D38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enic technologi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3FA8D3C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E08F57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/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ene OR transgenic) | Phase Early Phase 1, 1, 2, 3</w:t>
            </w:r>
          </w:p>
        </w:tc>
      </w:tr>
      <w:tr w:rsidR="00B00D1B" w:rsidRPr="006E0C3F" w14:paraId="5950E485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6FFCD8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polation proposed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E7D2D54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340D5A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extrapolation OR extrapolate) NOT (infinity OR infinite OR AUC0 OR "AUC(0"))| Phase Early Phase 1, 1, 2, 3</w:t>
            </w:r>
          </w:p>
        </w:tc>
      </w:tr>
      <w:tr w:rsidR="00B00D1B" w:rsidRPr="006E0C3F" w14:paraId="3C920EE8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F5BAA6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s for tropical disease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AA4A3A1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926478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dition or disease(tropical) | Phase Early Phase 1, 1, 2, 3</w:t>
            </w:r>
          </w:p>
        </w:tc>
      </w:tr>
      <w:tr w:rsidR="00B00D1B" w:rsidRPr="006E0C3F" w14:paraId="1346AC14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A52BB7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oid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2EE8E4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4D4657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terms(organoid)| Phase Early Phase 1, 1, 2, 3</w:t>
            </w:r>
          </w:p>
        </w:tc>
      </w:tr>
      <w:tr w:rsidR="00B00D1B" w:rsidRPr="006E0C3F" w14:paraId="416757E5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944475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design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B70D646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2D9323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spellStart"/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design OR </w:t>
            </w:r>
            <w:proofErr w:type="spell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</w:t>
            </w:r>
            <w:proofErr w:type="spell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rial) | Phase Early Phase 1, 1, 2, 3</w:t>
            </w:r>
          </w:p>
        </w:tc>
      </w:tr>
      <w:tr w:rsidR="00B00D1B" w:rsidRPr="006E0C3F" w14:paraId="76AB0B23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A3BAB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geted release to specific site(s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83EE61C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00E7BA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geted-release OR targeted-delivery) | Phase Early Phase 1, 1, 2, 3</w:t>
            </w:r>
          </w:p>
        </w:tc>
      </w:tr>
      <w:tr w:rsidR="00B00D1B" w:rsidRPr="006E0C3F" w14:paraId="2CCF9EC5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AD72A9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atar, nude and humanised mic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B89937C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7EBD17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atar-mouse OR avatar-mice OR humanised-mouse OR humanised-mice OR humanized-mouse OR humanized-mice OR nude-mouse OR nude-mice)| Phase Early Phase 1, 1, 2, 3</w:t>
            </w:r>
          </w:p>
        </w:tc>
      </w:tr>
      <w:tr w:rsidR="00B00D1B" w:rsidRPr="006E0C3F" w14:paraId="6AC890E1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0AABA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 printing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86724F2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8010924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 printing OR 3d printed OR 3D printer) | Phase Early Phase 1, 1, 2, 3</w:t>
            </w:r>
          </w:p>
        </w:tc>
      </w:tr>
      <w:tr w:rsidR="00B00D1B" w:rsidRPr="006E0C3F" w14:paraId="5EF38347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B6AE9A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enome editing (all subtopics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F932E8C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C6D7A2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-editing OR genome-engineering) | Phase Early Phase 1, 1, 2, 3</w:t>
            </w:r>
          </w:p>
        </w:tc>
      </w:tr>
      <w:tr w:rsidR="00B00D1B" w:rsidRPr="006E0C3F" w14:paraId="09030E66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F00309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ologically-based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harmacokinetic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5548C4A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1796A34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ologically-based-pharmacokinetic OR Physiological-based-pharmacokinetic OR Physiologically-based-pharmacokinetics OR Physiologically-based-PK OR PB-pharmacokinetic OR PB-pharmacokinetics OR PB-PK OR PBPK)| Phase Early Phase 1, 1, 2, 3</w:t>
            </w:r>
          </w:p>
        </w:tc>
      </w:tr>
      <w:tr w:rsidR="00B00D1B" w:rsidRPr="006E0C3F" w14:paraId="2C26D104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54C219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endpoint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4B18315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8FEA5AF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-endpoint OR new-endpoint) | Phase Early Phase 1, 1, 2, 3</w:t>
            </w:r>
          </w:p>
        </w:tc>
      </w:tr>
      <w:tr w:rsidR="00B00D1B" w:rsidRPr="006E0C3F" w14:paraId="4E34701B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82D40E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defense/biowarfar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B1F851B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342369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defense OR biowarfare) | Phase Early Phase 1, 1, 2, 3</w:t>
            </w:r>
          </w:p>
        </w:tc>
      </w:tr>
      <w:tr w:rsidR="00B00D1B" w:rsidRPr="006E0C3F" w14:paraId="378481FB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CBD996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/uncommon excipient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0B28C83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CC548B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-excipient OR new-excipient OR uncommon-excipient)| Phase Early Phase 1, 1, 2, 3</w:t>
            </w:r>
          </w:p>
        </w:tc>
      </w:tr>
      <w:tr w:rsidR="00B00D1B" w:rsidRPr="006E0C3F" w14:paraId="3F59D453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17B55D1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thetic biology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39838C0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1C5E11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 synthetic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biology OR synthetic-biological OR synthetic-gene OR synthetic-genetics OR synthetic-genomics OR gene-synthesis) | Phase Early Phase 1, 1, 2, 3</w:t>
            </w:r>
          </w:p>
        </w:tc>
      </w:tr>
      <w:tr w:rsidR="00B00D1B" w:rsidRPr="006E0C3F" w14:paraId="4B40A7F1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433563B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in silico model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0800CB7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B74CF4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silico model)| Phase Early Phase 1, 1, 2, 3</w:t>
            </w:r>
          </w:p>
        </w:tc>
      </w:tr>
      <w:tr w:rsidR="00B00D1B" w:rsidRPr="006E0C3F" w14:paraId="2EE06A5B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A77979B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g data analysi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8FFBAA0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5A75122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g-data OR big-data-analysis)| Phase Early Phase 1, 1, 2, 3</w:t>
            </w:r>
          </w:p>
        </w:tc>
      </w:tr>
      <w:tr w:rsidR="00B00D1B" w:rsidRPr="006E0C3F" w14:paraId="1E11D680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25CF933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ally modified organism(s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3D1190D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7BB0DEC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ally-modified organism) | Phase Early Phase 1, 1, 2, 3</w:t>
            </w:r>
          </w:p>
        </w:tc>
      </w:tr>
      <w:tr w:rsidR="00B00D1B" w:rsidRPr="006E0C3F" w14:paraId="0600174E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D5EB61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rmacological chaperon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57C0558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1E5BFE9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rmacological-chaperone)| Phase Early Phase 1, 1, 2, 3</w:t>
            </w:r>
          </w:p>
        </w:tc>
      </w:tr>
      <w:tr w:rsidR="00B00D1B" w:rsidRPr="006E0C3F" w14:paraId="4C21B73B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C8AADA7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cell based in vitro models, Human stem cell in vitro model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F34C0D9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5D7353A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-based in-vitro model) | Phase Early Phase 1, 1, 2, 3</w:t>
            </w:r>
          </w:p>
        </w:tc>
      </w:tr>
      <w:tr w:rsidR="00B00D1B" w:rsidRPr="006E0C3F" w14:paraId="052E5515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47F1F03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smart/advanced materia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BD581FE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28E8C730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rt-material OR advanced-material)| Phase Early Phase 1, 1, 2, 3</w:t>
            </w:r>
          </w:p>
        </w:tc>
      </w:tr>
      <w:tr w:rsidR="00B00D1B" w:rsidRPr="006E0C3F" w14:paraId="2A31D9C3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D82B588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side/point of care manufacturing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A7B175E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F3C5FBE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bedside manufacturing" OR "point of care manufacturing" OR "POC manufacturing" OR "bedside production" OR "point of care production" OR "POC production") | Phase Early Phase 1, 1, 2, 3</w:t>
            </w:r>
          </w:p>
        </w:tc>
      </w:tr>
      <w:tr w:rsidR="00B00D1B" w:rsidRPr="006E0C3F" w14:paraId="5ADB924F" w14:textId="77777777" w:rsidTr="00CD5080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557BCA3B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enhance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90A22B6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4E25B7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terms(bioenhancer)| Phase Early Phase 1, 1, 2, 3</w:t>
            </w:r>
          </w:p>
        </w:tc>
      </w:tr>
      <w:tr w:rsidR="00B00D1B" w:rsidRPr="006E0C3F" w14:paraId="138869E7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88D5BD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buted manufacturing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007C82DD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43B50B89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distributed manufacturing") | Phase Early Phase 1, 1, 2, 3</w:t>
            </w:r>
          </w:p>
        </w:tc>
      </w:tr>
      <w:tr w:rsidR="00B00D1B" w:rsidRPr="006E0C3F" w14:paraId="2193F294" w14:textId="77777777" w:rsidTr="00CD5080">
        <w:trPr>
          <w:trHeight w:val="31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73538DC5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bile/portable manufacturing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6772AA03" w14:textId="77777777" w:rsidR="00B00D1B" w:rsidRPr="007F4517" w:rsidRDefault="00B00D1B" w:rsidP="00CD5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1E3F2"/>
            <w:noWrap/>
            <w:vAlign w:val="center"/>
            <w:hideMark/>
          </w:tcPr>
          <w:p w14:paraId="34F12136" w14:textId="77777777" w:rsidR="00B00D1B" w:rsidRPr="007F4517" w:rsidRDefault="00B00D1B" w:rsidP="00CD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s(</w:t>
            </w:r>
            <w:proofErr w:type="gramEnd"/>
            <w:r w:rsidRPr="007F45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mobile manufacturing" OR "portable manufacturing") | Phase Early Phase 1, 1, 2, 3</w:t>
            </w:r>
          </w:p>
        </w:tc>
      </w:tr>
    </w:tbl>
    <w:p w14:paraId="43CDE910" w14:textId="77777777" w:rsidR="00B00D1B" w:rsidRDefault="00B00D1B" w:rsidP="00B00D1B">
      <w:pPr>
        <w:rPr>
          <w:rFonts w:ascii="Times New Roman" w:hAnsi="Times New Roman" w:cs="Times New Roman"/>
          <w:sz w:val="24"/>
          <w:szCs w:val="24"/>
        </w:rPr>
      </w:pPr>
    </w:p>
    <w:p w14:paraId="355DFA01" w14:textId="77777777" w:rsidR="00B00D1B" w:rsidRDefault="00B00D1B">
      <w:pPr>
        <w:spacing w:line="259" w:lineRule="auto"/>
        <w:rPr>
          <w:rFonts w:ascii="Times New Roman" w:hAnsi="Times New Roman" w:cs="Times New Roman"/>
          <w:b/>
          <w:bCs/>
          <w:color w:val="44546A" w:themeColor="text2"/>
          <w:sz w:val="22"/>
          <w:szCs w:val="22"/>
        </w:rPr>
      </w:pPr>
      <w:bookmarkStart w:id="12" w:name="_Ref121249169"/>
      <w:r>
        <w:br w:type="page"/>
      </w:r>
    </w:p>
    <w:p w14:paraId="4D72E7B9" w14:textId="7DAB72BF" w:rsidR="00B00D1B" w:rsidRPr="006E0C3F" w:rsidRDefault="00B00D1B" w:rsidP="00B00D1B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12"/>
      <w:r>
        <w:t>. Grouping of enabling technologies</w:t>
      </w:r>
    </w:p>
    <w:tbl>
      <w:tblPr>
        <w:tblStyle w:val="TableGrid"/>
        <w:tblW w:w="977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E1E3F2"/>
        <w:tblLook w:val="04A0" w:firstRow="1" w:lastRow="0" w:firstColumn="1" w:lastColumn="0" w:noHBand="0" w:noVBand="1"/>
      </w:tblPr>
      <w:tblGrid>
        <w:gridCol w:w="3913"/>
        <w:gridCol w:w="5863"/>
      </w:tblGrid>
      <w:tr w:rsidR="00B00D1B" w:rsidRPr="00F11D47" w14:paraId="3542AA3E" w14:textId="77777777" w:rsidTr="00CD5080">
        <w:trPr>
          <w:trHeight w:val="300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4C308709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anced manufacturing</w:t>
            </w:r>
          </w:p>
          <w:p w14:paraId="7CB95482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CEC032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bile/portable manufacturing</w:t>
            </w:r>
          </w:p>
        </w:tc>
      </w:tr>
      <w:tr w:rsidR="00B00D1B" w:rsidRPr="00F11D47" w14:paraId="3281E40C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5989DEB8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19321CA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side/point of care manufacturing</w:t>
            </w:r>
          </w:p>
        </w:tc>
      </w:tr>
      <w:tr w:rsidR="00B00D1B" w:rsidRPr="00F11D47" w14:paraId="5EA9DCA5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3C166EB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43A2FBF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buted manufacturing</w:t>
            </w:r>
          </w:p>
        </w:tc>
      </w:tr>
      <w:tr w:rsidR="00B00D1B" w:rsidRPr="00F11D47" w14:paraId="3C748D89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35828793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B97DFE0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 printing</w:t>
            </w:r>
          </w:p>
        </w:tc>
      </w:tr>
      <w:tr w:rsidR="00B00D1B" w:rsidRPr="00F11D47" w14:paraId="36C4B953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5E668FAB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1FA2773A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ting</w:t>
            </w:r>
          </w:p>
        </w:tc>
      </w:tr>
      <w:tr w:rsidR="00B00D1B" w:rsidRPr="00F11D47" w14:paraId="03997F17" w14:textId="77777777" w:rsidTr="00CD5080">
        <w:trPr>
          <w:trHeight w:val="315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3406630B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ociated medical device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7412782E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proofErr w:type="gramEnd"/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sociated medical device</w:t>
            </w:r>
          </w:p>
        </w:tc>
      </w:tr>
      <w:tr w:rsidR="00B00D1B" w:rsidRPr="00F11D47" w14:paraId="1E46920E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32AD4AEE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3D20616E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rixes</w:t>
            </w:r>
          </w:p>
        </w:tc>
      </w:tr>
      <w:tr w:rsidR="00B00D1B" w:rsidRPr="00F11D47" w14:paraId="0A3A1F94" w14:textId="77777777" w:rsidTr="00CD5080">
        <w:trPr>
          <w:trHeight w:val="300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145DD571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aterial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ED205E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aterials</w:t>
            </w:r>
          </w:p>
        </w:tc>
      </w:tr>
      <w:tr w:rsidR="00B00D1B" w:rsidRPr="00F11D47" w14:paraId="263C40A7" w14:textId="77777777" w:rsidTr="00CD5080">
        <w:trPr>
          <w:trHeight w:val="315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72DA3985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ivery method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38DD8B78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/uncommon pharm. form or route of administration</w:t>
            </w:r>
          </w:p>
        </w:tc>
      </w:tr>
      <w:tr w:rsidR="00B00D1B" w:rsidRPr="00F11D47" w14:paraId="1C1BE451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70891A23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56BC97E4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led-release technologies</w:t>
            </w:r>
          </w:p>
        </w:tc>
      </w:tr>
      <w:tr w:rsidR="00B00D1B" w:rsidRPr="00F11D47" w14:paraId="53E29E96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7512ACC6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87B0E5B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geted release to specific site(s)</w:t>
            </w:r>
          </w:p>
        </w:tc>
      </w:tr>
      <w:tr w:rsidR="00B00D1B" w:rsidRPr="00F11D47" w14:paraId="5A70A9B9" w14:textId="77777777" w:rsidTr="00CD5080">
        <w:trPr>
          <w:trHeight w:val="315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37EABF0D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elopment-related: clinical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43B0386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s for tropical diseases</w:t>
            </w:r>
          </w:p>
        </w:tc>
      </w:tr>
      <w:tr w:rsidR="00B00D1B" w:rsidRPr="00F11D47" w14:paraId="0E7158CE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2F2C0409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46A3A15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defense/biowarfare</w:t>
            </w:r>
          </w:p>
        </w:tc>
      </w:tr>
      <w:tr w:rsidR="00B00D1B" w:rsidRPr="00F11D47" w14:paraId="374B3925" w14:textId="77777777" w:rsidTr="00CD5080">
        <w:trPr>
          <w:trHeight w:val="300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2D68944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gital healthcare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200D3F89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ed loop systems</w:t>
            </w:r>
          </w:p>
        </w:tc>
      </w:tr>
      <w:tr w:rsidR="00B00D1B" w:rsidRPr="00F11D47" w14:paraId="1C3783A0" w14:textId="77777777" w:rsidTr="00CD5080">
        <w:trPr>
          <w:trHeight w:val="315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5BDC1A21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25E34E1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itoring devices/sensors/systems</w:t>
            </w:r>
          </w:p>
        </w:tc>
      </w:tr>
      <w:tr w:rsidR="00B00D1B" w:rsidRPr="00F11D47" w14:paraId="1F90A3DA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18C15E9B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4D570CBE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/m-health</w:t>
            </w:r>
          </w:p>
        </w:tc>
      </w:tr>
      <w:tr w:rsidR="00B00D1B" w:rsidRPr="00F11D47" w14:paraId="13F2401D" w14:textId="77777777" w:rsidTr="00CD5080">
        <w:trPr>
          <w:trHeight w:val="300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0AEA98F9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ally modified organism(s)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4FB337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ally modified organism(s)</w:t>
            </w:r>
          </w:p>
        </w:tc>
      </w:tr>
      <w:tr w:rsidR="00B00D1B" w:rsidRPr="00F11D47" w14:paraId="16EE5520" w14:textId="77777777" w:rsidTr="00CD5080">
        <w:trPr>
          <w:trHeight w:val="315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4F9250E1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 editing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3B35B85B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 editing (all subcategories)</w:t>
            </w:r>
          </w:p>
        </w:tc>
      </w:tr>
      <w:tr w:rsidR="00B00D1B" w:rsidRPr="00F11D47" w14:paraId="469F84B3" w14:textId="77777777" w:rsidTr="00CD5080">
        <w:trPr>
          <w:trHeight w:val="300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50446CD6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cell-based in vitro model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C104121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cell based in vitro models, Human stem cell in vitro models</w:t>
            </w:r>
          </w:p>
        </w:tc>
      </w:tr>
      <w:tr w:rsidR="00B00D1B" w:rsidRPr="00F11D47" w14:paraId="5116DD36" w14:textId="77777777" w:rsidTr="00CD5080">
        <w:trPr>
          <w:trHeight w:val="300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70B2AEA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otechnologie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11E31E8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notechnologies</w:t>
            </w:r>
          </w:p>
        </w:tc>
      </w:tr>
      <w:tr w:rsidR="00B00D1B" w:rsidRPr="00F11D47" w14:paraId="25DAA1CC" w14:textId="77777777" w:rsidTr="00CD5080">
        <w:trPr>
          <w:trHeight w:val="315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753134F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biomarkers, omic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7BCA959D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biomarkers, omics</w:t>
            </w:r>
          </w:p>
        </w:tc>
      </w:tr>
      <w:tr w:rsidR="00B00D1B" w:rsidRPr="00F11D47" w14:paraId="3FCCA53F" w14:textId="77777777" w:rsidTr="00CD5080">
        <w:trPr>
          <w:trHeight w:val="300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4F7DC90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clinical trial methodologie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2795FB0B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polation proposed</w:t>
            </w:r>
          </w:p>
        </w:tc>
      </w:tr>
      <w:tr w:rsidR="00B00D1B" w:rsidRPr="00F11D47" w14:paraId="79FDBBD3" w14:textId="77777777" w:rsidTr="00CD5080">
        <w:trPr>
          <w:trHeight w:val="315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28EC29F8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0712DEE5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form/Umbrella/basket trials</w:t>
            </w:r>
          </w:p>
        </w:tc>
      </w:tr>
      <w:tr w:rsidR="00B00D1B" w:rsidRPr="00F11D47" w14:paraId="07AEC73F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161B762E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3691852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endpoints</w:t>
            </w:r>
          </w:p>
        </w:tc>
      </w:tr>
      <w:tr w:rsidR="00B00D1B" w:rsidRPr="00F11D47" w14:paraId="3F4B5DAF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571E82B1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4888B317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designs</w:t>
            </w:r>
          </w:p>
        </w:tc>
      </w:tr>
      <w:tr w:rsidR="00B00D1B" w:rsidRPr="00F11D47" w14:paraId="2396C7F7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4955E4BB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7F34B1D2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ptive designs</w:t>
            </w:r>
          </w:p>
        </w:tc>
      </w:tr>
      <w:tr w:rsidR="00B00D1B" w:rsidRPr="00F11D47" w14:paraId="6E19DDC0" w14:textId="77777777" w:rsidTr="00CD5080">
        <w:trPr>
          <w:trHeight w:val="300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6A82202D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data source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1D194933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g data analysis</w:t>
            </w:r>
          </w:p>
        </w:tc>
      </w:tr>
      <w:tr w:rsidR="00B00D1B" w:rsidRPr="00F11D47" w14:paraId="062576BA" w14:textId="77777777" w:rsidTr="00CD5080">
        <w:trPr>
          <w:trHeight w:val="315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715CFFBD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17CBF292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al world data analysis</w:t>
            </w:r>
          </w:p>
        </w:tc>
      </w:tr>
      <w:tr w:rsidR="00B00D1B" w:rsidRPr="00F11D47" w14:paraId="5F8B3F17" w14:textId="77777777" w:rsidTr="00CD5080">
        <w:trPr>
          <w:trHeight w:val="300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66486D13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 non-clinical development method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038D51E4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atar, nude and humanised mice</w:t>
            </w:r>
          </w:p>
        </w:tc>
      </w:tr>
      <w:tr w:rsidR="00B00D1B" w:rsidRPr="00F11D47" w14:paraId="266D9339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7C003616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2F27D6F0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in silico models</w:t>
            </w:r>
          </w:p>
        </w:tc>
      </w:tr>
      <w:tr w:rsidR="00B00D1B" w:rsidRPr="00F11D47" w14:paraId="1D850A18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54B5C9F9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5D122E3F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ologically-based</w:t>
            </w:r>
            <w:proofErr w:type="gramEnd"/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harmacokinetics</w:t>
            </w:r>
          </w:p>
        </w:tc>
      </w:tr>
      <w:tr w:rsidR="00B00D1B" w:rsidRPr="00F11D47" w14:paraId="3FE8B894" w14:textId="77777777" w:rsidTr="00CD5080">
        <w:trPr>
          <w:trHeight w:val="315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13E10114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39F3253F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oids</w:t>
            </w:r>
          </w:p>
        </w:tc>
      </w:tr>
      <w:tr w:rsidR="00B00D1B" w:rsidRPr="00F11D47" w14:paraId="502B0DB7" w14:textId="77777777" w:rsidTr="00CD5080">
        <w:trPr>
          <w:trHeight w:val="300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5DFDE5A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gedients</w:t>
            </w:r>
            <w:proofErr w:type="spellEnd"/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7060E481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/uncommon excipient</w:t>
            </w:r>
          </w:p>
        </w:tc>
      </w:tr>
      <w:tr w:rsidR="00B00D1B" w:rsidRPr="00F11D47" w14:paraId="6CDBCAB4" w14:textId="77777777" w:rsidTr="00CD5080">
        <w:trPr>
          <w:trHeight w:val="315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1EBA1234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3591DDE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rmacological chaperone</w:t>
            </w:r>
          </w:p>
        </w:tc>
      </w:tr>
      <w:tr w:rsidR="00B00D1B" w:rsidRPr="00F11D47" w14:paraId="07736858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46FC3B4C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557BBFA1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vant</w:t>
            </w:r>
          </w:p>
        </w:tc>
      </w:tr>
      <w:tr w:rsidR="00B00D1B" w:rsidRPr="00F11D47" w14:paraId="5D65BC0C" w14:textId="77777777" w:rsidTr="00CD5080">
        <w:trPr>
          <w:trHeight w:val="300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7176BE2D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736AA5C0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enhancer</w:t>
            </w:r>
          </w:p>
        </w:tc>
      </w:tr>
      <w:tr w:rsidR="00B00D1B" w:rsidRPr="00F11D47" w14:paraId="29C0260C" w14:textId="77777777" w:rsidTr="00CD5080">
        <w:trPr>
          <w:trHeight w:val="300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22EBF798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innovation aspect / enabling technology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518656E3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innovation aspect / enabling technology</w:t>
            </w:r>
          </w:p>
        </w:tc>
      </w:tr>
      <w:tr w:rsidR="00B00D1B" w:rsidRPr="00F11D47" w14:paraId="6615737B" w14:textId="77777777" w:rsidTr="00CD5080">
        <w:trPr>
          <w:trHeight w:val="315"/>
        </w:trPr>
        <w:tc>
          <w:tcPr>
            <w:tcW w:w="3913" w:type="dxa"/>
            <w:vMerge w:val="restart"/>
            <w:shd w:val="clear" w:color="auto" w:fill="E1E3F2"/>
            <w:noWrap/>
            <w:vAlign w:val="center"/>
            <w:hideMark/>
          </w:tcPr>
          <w:p w14:paraId="4B805D32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rt materials and active substance(s)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168421E8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smart/advanced material</w:t>
            </w:r>
          </w:p>
        </w:tc>
      </w:tr>
      <w:tr w:rsidR="00B00D1B" w:rsidRPr="00F11D47" w14:paraId="33A4BFF1" w14:textId="77777777" w:rsidTr="00CD5080">
        <w:trPr>
          <w:trHeight w:val="315"/>
        </w:trPr>
        <w:tc>
          <w:tcPr>
            <w:tcW w:w="3913" w:type="dxa"/>
            <w:vMerge/>
            <w:shd w:val="clear" w:color="auto" w:fill="E1E3F2"/>
            <w:noWrap/>
            <w:vAlign w:val="center"/>
            <w:hideMark/>
          </w:tcPr>
          <w:p w14:paraId="5FFC2A58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67F16B0D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todynamic product</w:t>
            </w:r>
          </w:p>
        </w:tc>
      </w:tr>
      <w:tr w:rsidR="00B00D1B" w:rsidRPr="00F11D47" w14:paraId="27324C91" w14:textId="77777777" w:rsidTr="00CD5080">
        <w:trPr>
          <w:trHeight w:val="300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526461CF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thetic biology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70091332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thetic biology</w:t>
            </w:r>
          </w:p>
        </w:tc>
      </w:tr>
      <w:tr w:rsidR="00B00D1B" w:rsidRPr="00F11D47" w14:paraId="2A28F352" w14:textId="77777777" w:rsidTr="00CD5080">
        <w:trPr>
          <w:trHeight w:val="315"/>
        </w:trPr>
        <w:tc>
          <w:tcPr>
            <w:tcW w:w="3913" w:type="dxa"/>
            <w:shd w:val="clear" w:color="auto" w:fill="E1E3F2"/>
            <w:noWrap/>
            <w:vAlign w:val="center"/>
            <w:hideMark/>
          </w:tcPr>
          <w:p w14:paraId="4FB023A0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enic technologies</w:t>
            </w:r>
          </w:p>
        </w:tc>
        <w:tc>
          <w:tcPr>
            <w:tcW w:w="5863" w:type="dxa"/>
            <w:shd w:val="clear" w:color="auto" w:fill="E1E3F2"/>
            <w:noWrap/>
            <w:vAlign w:val="center"/>
            <w:hideMark/>
          </w:tcPr>
          <w:p w14:paraId="33539FDF" w14:textId="77777777" w:rsidR="00B00D1B" w:rsidRPr="00F11D47" w:rsidRDefault="00B00D1B" w:rsidP="00CD50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1D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enic technologies</w:t>
            </w:r>
          </w:p>
        </w:tc>
      </w:tr>
    </w:tbl>
    <w:p w14:paraId="4E3F0266" w14:textId="77777777" w:rsidR="00AC024D" w:rsidRDefault="00AC024D"/>
    <w:sectPr w:rsidR="00AC024D" w:rsidSect="00903A94">
      <w:headerReference w:type="default" r:id="rId14"/>
      <w:footerReference w:type="default" r:id="rId15"/>
      <w:headerReference w:type="first" r:id="rId16"/>
      <w:endnotePr>
        <w:numFmt w:val="decimal"/>
      </w:endnotePr>
      <w:pgSz w:w="11907" w:h="16839"/>
      <w:pgMar w:top="1418" w:right="1247" w:bottom="1418" w:left="1247" w:header="284" w:footer="68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45A8B" w14:textId="77777777" w:rsidR="00420DCE" w:rsidRDefault="00420DCE">
      <w:pPr>
        <w:spacing w:after="0" w:line="240" w:lineRule="auto"/>
      </w:pPr>
      <w:r>
        <w:separator/>
      </w:r>
    </w:p>
  </w:endnote>
  <w:endnote w:type="continuationSeparator" w:id="0">
    <w:p w14:paraId="78CE6D6E" w14:textId="77777777" w:rsidR="00420DCE" w:rsidRDefault="00420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8374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15F835" w14:textId="77777777" w:rsidR="00876186" w:rsidRDefault="00420DCE" w:rsidP="0045491A">
        <w:pPr>
          <w:pStyle w:val="Footer"/>
          <w:jc w:val="center"/>
        </w:pPr>
        <w:r w:rsidRPr="00CB2C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B2C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B2C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2</w:t>
        </w:r>
        <w:r w:rsidRPr="00CB2C7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9FA62" w14:textId="77777777" w:rsidR="00420DCE" w:rsidRDefault="00420DCE">
      <w:pPr>
        <w:spacing w:after="0" w:line="240" w:lineRule="auto"/>
      </w:pPr>
      <w:r>
        <w:separator/>
      </w:r>
    </w:p>
  </w:footnote>
  <w:footnote w:type="continuationSeparator" w:id="0">
    <w:p w14:paraId="3D960594" w14:textId="77777777" w:rsidR="00420DCE" w:rsidRDefault="00420D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052FF" w14:textId="77777777" w:rsidR="007B0BD5" w:rsidRDefault="00420D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18A51" w14:textId="77777777" w:rsidR="00876186" w:rsidRDefault="00420DCE" w:rsidP="00262944">
    <w:pPr>
      <w:pStyle w:val="FooterAgency"/>
    </w:pPr>
    <w:r w:rsidRPr="005A1D84">
      <w:rPr>
        <w:noProof/>
        <w:color w:val="A6A6A6" w:themeColor="background1" w:themeShade="A6"/>
        <w:lang w:val="en-IE" w:eastAsia="en-IE"/>
      </w:rPr>
      <w:drawing>
        <wp:inline distT="0" distB="0" distL="0" distR="0" wp14:anchorId="542DCD14" wp14:editId="7C2150D4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wMDeyMDcGQkNTYyUdpeDU4uLM/DyQAsNaADKL9cosAAAA"/>
  </w:docVars>
  <w:rsids>
    <w:rsidRoot w:val="00B00D1B"/>
    <w:rsid w:val="000C667B"/>
    <w:rsid w:val="00373E07"/>
    <w:rsid w:val="00400310"/>
    <w:rsid w:val="00420DCE"/>
    <w:rsid w:val="007D0D97"/>
    <w:rsid w:val="008C6D92"/>
    <w:rsid w:val="00903A94"/>
    <w:rsid w:val="00AC024D"/>
    <w:rsid w:val="00B00D1B"/>
    <w:rsid w:val="00B0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24B0B"/>
  <w15:chartTrackingRefBased/>
  <w15:docId w15:val="{8D422235-7AF4-46DC-81AE-53ED8ECD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1B"/>
    <w:pPr>
      <w:spacing w:line="360" w:lineRule="auto"/>
    </w:pPr>
    <w:rPr>
      <w:rFonts w:ascii="Verdana" w:eastAsia="Verdana" w:hAnsi="Verdana" w:cs="Verdana"/>
      <w:sz w:val="18"/>
      <w:szCs w:val="18"/>
      <w:lang w:val="en-GB"/>
    </w:rPr>
  </w:style>
  <w:style w:type="paragraph" w:styleId="Heading1">
    <w:name w:val="heading 1"/>
    <w:basedOn w:val="Normal"/>
    <w:next w:val="Normal"/>
    <w:link w:val="Heading1Char"/>
    <w:uiPriority w:val="2"/>
    <w:qFormat/>
    <w:rsid w:val="00B00D1B"/>
    <w:pPr>
      <w:spacing w:before="240" w:after="240" w:line="240" w:lineRule="auto"/>
      <w:outlineLvl w:val="0"/>
    </w:pPr>
    <w:rPr>
      <w:rFonts w:ascii="Times New Roman" w:eastAsia="Cambria" w:hAnsi="Times New Roman" w:cs="Times New Roman"/>
      <w:b/>
      <w:bCs/>
      <w:cap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00D1B"/>
    <w:rPr>
      <w:rFonts w:ascii="Times New Roman" w:eastAsia="Cambria" w:hAnsi="Times New Roman" w:cs="Times New Roman"/>
      <w:b/>
      <w:bCs/>
      <w:cap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00D1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0D1B"/>
    <w:rPr>
      <w:rFonts w:ascii="Verdana" w:eastAsia="Verdana" w:hAnsi="Verdana" w:cs="Verdana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0D1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0D1B"/>
    <w:rPr>
      <w:rFonts w:ascii="Verdana" w:eastAsia="Verdana" w:hAnsi="Verdana" w:cs="Verdana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00D1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00D1B"/>
    <w:pPr>
      <w:keepNext/>
      <w:spacing w:after="200" w:line="240" w:lineRule="auto"/>
      <w:jc w:val="center"/>
    </w:pPr>
    <w:rPr>
      <w:rFonts w:ascii="Times New Roman" w:hAnsi="Times New Roman" w:cs="Times New Roman"/>
      <w:b/>
      <w:bCs/>
      <w:color w:val="44546A" w:themeColor="text2"/>
      <w:sz w:val="22"/>
      <w:szCs w:val="22"/>
    </w:rPr>
  </w:style>
  <w:style w:type="table" w:customStyle="1" w:styleId="TablegridAgency">
    <w:name w:val="Table grid (Agency)"/>
    <w:basedOn w:val="TableNormal"/>
    <w:semiHidden/>
    <w:rsid w:val="00B00D1B"/>
    <w:pPr>
      <w:spacing w:after="0" w:line="240" w:lineRule="auto"/>
    </w:pPr>
    <w:rPr>
      <w:rFonts w:ascii="Verdana" w:eastAsia="SimSun" w:hAnsi="Verdana" w:cs="Times New Roman"/>
      <w:sz w:val="18"/>
      <w:szCs w:val="20"/>
      <w:lang w:val="en-GB" w:eastAsia="en-GB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Tahoma" w:hAnsi="Tahoma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paragraph" w:customStyle="1" w:styleId="FooterAgency">
    <w:name w:val="Footer (Agency)"/>
    <w:basedOn w:val="Normal"/>
    <w:rsid w:val="00B00D1B"/>
    <w:pPr>
      <w:spacing w:after="0" w:line="240" w:lineRule="auto"/>
    </w:pPr>
    <w:rPr>
      <w:color w:val="6D6F71"/>
      <w:sz w:val="14"/>
      <w:szCs w:val="14"/>
      <w:lang w:eastAsia="en-GB"/>
    </w:rPr>
  </w:style>
  <w:style w:type="table" w:styleId="TableGrid">
    <w:name w:val="Table Grid"/>
    <w:basedOn w:val="TableNormal"/>
    <w:uiPriority w:val="39"/>
    <w:rsid w:val="00B00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0D1B"/>
  </w:style>
  <w:style w:type="paragraph" w:styleId="Title">
    <w:name w:val="Title"/>
    <w:basedOn w:val="Normal"/>
    <w:next w:val="Normal"/>
    <w:link w:val="TitleChar"/>
    <w:uiPriority w:val="10"/>
    <w:qFormat/>
    <w:rsid w:val="00B00D1B"/>
    <w:pPr>
      <w:spacing w:after="240" w:line="276" w:lineRule="auto"/>
      <w:contextualSpacing/>
    </w:pPr>
    <w:rPr>
      <w:rFonts w:ascii="Times New Roman" w:eastAsiaTheme="minorHAnsi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00D1B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nowledge4policy.ec.europa.eu/foresight/topic/horizon-scanning_en" TargetMode="External"/><Relationship Id="rId13" Type="http://schemas.openxmlformats.org/officeDocument/2006/relationships/hyperlink" Target="https://www.eunethta.eu/ja3services/horizon-scanning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hma.eu/about-hma/working-groups/eu-innovation-network-eu-in.html" TargetMode="External"/><Relationship Id="rId12" Type="http://schemas.openxmlformats.org/officeDocument/2006/relationships/hyperlink" Target="https://www.icmra.info/drupal/en/strategicinitiatives/innovation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hyperlink" Target="https://www.ema.europa.eu/en/human-regulatory/research-development/innovation-medicines" TargetMode="External"/><Relationship Id="rId11" Type="http://schemas.openxmlformats.org/officeDocument/2006/relationships/hyperlink" Target="https://ihsi-health.org/horizon-scanning-system/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oecd-opsi.org/guide/futures-and-foresight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ho.int/activities/monitoring-emerging-technologies-and-building-futures-thinking-who-foresight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611</Words>
  <Characters>14884</Characters>
  <Application>Microsoft Office Word</Application>
  <DocSecurity>0</DocSecurity>
  <Lines>124</Lines>
  <Paragraphs>34</Paragraphs>
  <ScaleCrop>false</ScaleCrop>
  <Company/>
  <LinksUpToDate>false</LinksUpToDate>
  <CharactersWithSpaces>1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 Vass</dc:creator>
  <cp:keywords/>
  <dc:description/>
  <cp:lastModifiedBy>Tom Flint</cp:lastModifiedBy>
  <cp:revision>2</cp:revision>
  <dcterms:created xsi:type="dcterms:W3CDTF">2022-12-08T21:08:00Z</dcterms:created>
  <dcterms:modified xsi:type="dcterms:W3CDTF">2023-02-17T10:42:00Z</dcterms:modified>
</cp:coreProperties>
</file>